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6C1822" w14:textId="77777777" w:rsidR="00607AA4" w:rsidRDefault="00607AA4" w:rsidP="0001436A">
      <w:pPr>
        <w:pStyle w:val="AuthorList"/>
        <w:rPr>
          <w:sz w:val="32"/>
          <w:szCs w:val="32"/>
        </w:rPr>
      </w:pPr>
      <w:r w:rsidRPr="00607AA4">
        <w:rPr>
          <w:sz w:val="32"/>
          <w:szCs w:val="32"/>
        </w:rPr>
        <w:t>Association between workplace violence from patients and the mental health status of healthcare workers in Zhuhai China: A cross-sectional study</w:t>
      </w:r>
    </w:p>
    <w:p w14:paraId="23F8DBBC" w14:textId="77777777" w:rsidR="00607AA4" w:rsidRDefault="00607AA4" w:rsidP="00994A3D">
      <w:pPr>
        <w:spacing w:before="240" w:after="0"/>
        <w:rPr>
          <w:rFonts w:cs="Times New Roman"/>
          <w:b/>
          <w:szCs w:val="24"/>
        </w:rPr>
      </w:pPr>
      <w:r w:rsidRPr="00607AA4">
        <w:rPr>
          <w:rFonts w:cs="Times New Roman"/>
          <w:b/>
          <w:szCs w:val="24"/>
        </w:rPr>
        <w:t>Ying Zheng1 2&amp;, Xuping Li 1 2&amp;, Yajun Sun2, Jingya Li1, Xiaohui Wang2, Yongyong Teng2*</w:t>
      </w:r>
    </w:p>
    <w:p w14:paraId="217F3AE0" w14:textId="03CC84E6" w:rsidR="002868E2" w:rsidRPr="00994A3D" w:rsidRDefault="002868E2" w:rsidP="00607AA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07AA4" w:rsidRPr="00607AA4">
        <w:rPr>
          <w:rFonts w:cs="Times New Roman"/>
        </w:rPr>
        <w:t>Yongyong Teng</w:t>
      </w:r>
      <w:r w:rsidR="00607AA4">
        <w:rPr>
          <w:rFonts w:cs="Times New Roman" w:hint="eastAsia"/>
          <w:lang w:eastAsia="zh-CN"/>
        </w:rPr>
        <w:t xml:space="preserve">, </w:t>
      </w:r>
      <w:r w:rsidR="00607AA4" w:rsidRPr="00607AA4">
        <w:rPr>
          <w:rFonts w:cs="Times New Roman"/>
        </w:rPr>
        <w:t>gztengyy@163.com;</w:t>
      </w:r>
    </w:p>
    <w:p w14:paraId="7710E07D" w14:textId="0897B16A" w:rsidR="00A86F8E" w:rsidRPr="00A86F8E" w:rsidRDefault="00654E8F" w:rsidP="00A86F8E">
      <w:pPr>
        <w:pStyle w:val="Heading1"/>
      </w:pPr>
      <w:r w:rsidRPr="00994A3D">
        <w:t>Supplementary Figures and Tables</w:t>
      </w:r>
    </w:p>
    <w:p w14:paraId="5D811B63" w14:textId="2EA00F86" w:rsidR="00A86F8E" w:rsidRPr="001549D3" w:rsidRDefault="00A86F8E" w:rsidP="00A86F8E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4F4169AE" w14:textId="77777777" w:rsidR="00A86F8E" w:rsidRDefault="00A86F8E" w:rsidP="002B4A57">
      <w:pPr>
        <w:rPr>
          <w:lang w:eastAsia="zh-CN"/>
        </w:rPr>
      </w:pPr>
    </w:p>
    <w:p w14:paraId="1AB194DD" w14:textId="77777777" w:rsidR="00A86F8E" w:rsidRDefault="00A86F8E" w:rsidP="002B4A57">
      <w:pPr>
        <w:rPr>
          <w:lang w:eastAsia="zh-CN"/>
        </w:rPr>
      </w:pPr>
    </w:p>
    <w:p w14:paraId="459713B7" w14:textId="77777777" w:rsidR="00A86F8E" w:rsidRDefault="00A86F8E" w:rsidP="002B4A57">
      <w:pPr>
        <w:rPr>
          <w:lang w:eastAsia="zh-CN"/>
        </w:rPr>
      </w:pPr>
    </w:p>
    <w:p w14:paraId="4E0B25B8" w14:textId="77777777" w:rsidR="00A86F8E" w:rsidRDefault="00A86F8E" w:rsidP="002B4A57">
      <w:pPr>
        <w:rPr>
          <w:lang w:eastAsia="zh-CN"/>
        </w:rPr>
      </w:pPr>
    </w:p>
    <w:p w14:paraId="1373E552" w14:textId="77777777" w:rsidR="00A86F8E" w:rsidRDefault="00A86F8E" w:rsidP="002B4A57">
      <w:pPr>
        <w:rPr>
          <w:lang w:eastAsia="zh-CN"/>
        </w:rPr>
      </w:pPr>
    </w:p>
    <w:p w14:paraId="5ABFED40" w14:textId="77777777" w:rsidR="00A86F8E" w:rsidRDefault="00A86F8E" w:rsidP="002B4A57">
      <w:pPr>
        <w:rPr>
          <w:lang w:eastAsia="zh-CN"/>
        </w:rPr>
      </w:pPr>
    </w:p>
    <w:p w14:paraId="10F7345F" w14:textId="77777777" w:rsidR="00A86F8E" w:rsidRDefault="00A86F8E" w:rsidP="002B4A57">
      <w:pPr>
        <w:rPr>
          <w:lang w:eastAsia="zh-CN"/>
        </w:rPr>
      </w:pPr>
    </w:p>
    <w:p w14:paraId="117033EA" w14:textId="77777777" w:rsidR="00A86F8E" w:rsidRDefault="00A86F8E" w:rsidP="002B4A57">
      <w:pPr>
        <w:rPr>
          <w:lang w:eastAsia="zh-CN"/>
        </w:rPr>
      </w:pPr>
    </w:p>
    <w:p w14:paraId="28840C5F" w14:textId="77777777" w:rsidR="00A86F8E" w:rsidRDefault="00A86F8E" w:rsidP="002B4A57">
      <w:pPr>
        <w:rPr>
          <w:lang w:eastAsia="zh-CN"/>
        </w:rPr>
      </w:pPr>
    </w:p>
    <w:p w14:paraId="395CFCC4" w14:textId="77777777" w:rsidR="00A86F8E" w:rsidRDefault="00A86F8E" w:rsidP="002B4A57">
      <w:pPr>
        <w:rPr>
          <w:lang w:eastAsia="zh-CN"/>
        </w:rPr>
      </w:pPr>
    </w:p>
    <w:p w14:paraId="74D23290" w14:textId="77777777" w:rsidR="00A86F8E" w:rsidRDefault="00A86F8E" w:rsidP="002B4A57">
      <w:pPr>
        <w:rPr>
          <w:lang w:eastAsia="zh-CN"/>
        </w:rPr>
      </w:pPr>
    </w:p>
    <w:p w14:paraId="751740B7" w14:textId="77777777" w:rsidR="00A86F8E" w:rsidRDefault="00A86F8E" w:rsidP="00A86F8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 w:val="21"/>
          <w:lang w:eastAsia="zh-CN"/>
        </w:rPr>
        <w:sectPr w:rsidR="00A86F8E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EEF7782" w14:textId="77777777" w:rsidR="00A86F8E" w:rsidRDefault="00A86F8E" w:rsidP="00A86F8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 w:val="21"/>
          <w:lang w:eastAsia="zh-CN"/>
        </w:rPr>
      </w:pPr>
    </w:p>
    <w:p w14:paraId="6876C87F" w14:textId="14090070" w:rsidR="00A86F8E" w:rsidRPr="00A86F8E" w:rsidRDefault="00A86F8E" w:rsidP="00A50041">
      <w:pPr>
        <w:keepNext/>
        <w:spacing w:before="0" w:after="0"/>
        <w:rPr>
          <w:rFonts w:eastAsia="DengXian" w:cs="Times New Roman"/>
          <w:kern w:val="2"/>
          <w:szCs w:val="24"/>
          <w:lang w:eastAsia="zh-CN"/>
        </w:rPr>
      </w:pPr>
      <w:r w:rsidRPr="00A50041">
        <w:rPr>
          <w:rFonts w:cs="Times New Roman"/>
          <w:b/>
          <w:szCs w:val="24"/>
        </w:rPr>
        <w:t>Supplementary</w:t>
      </w:r>
      <w:r w:rsidRPr="00A86F8E">
        <w:rPr>
          <w:rFonts w:cs="Times New Roman"/>
          <w:b/>
          <w:szCs w:val="24"/>
        </w:rPr>
        <w:t xml:space="preserve"> </w:t>
      </w:r>
      <w:r w:rsidRPr="00A50041">
        <w:rPr>
          <w:rFonts w:cs="Times New Roman" w:hint="eastAsia"/>
          <w:b/>
          <w:szCs w:val="24"/>
        </w:rPr>
        <w:t>Table1</w:t>
      </w:r>
      <w:r w:rsidRPr="00A86F8E">
        <w:rPr>
          <w:rFonts w:cs="Times New Roman"/>
          <w:b/>
          <w:szCs w:val="24"/>
        </w:rPr>
        <w:t>.</w:t>
      </w:r>
      <w:r w:rsidRPr="00A86F8E">
        <w:rPr>
          <w:rFonts w:cs="Times New Roman"/>
          <w:szCs w:val="24"/>
        </w:rPr>
        <w:t xml:space="preserve"> The association of different types of workplace violence with mental health.</w:t>
      </w:r>
    </w:p>
    <w:tbl>
      <w:tblPr>
        <w:tblW w:w="14353" w:type="dxa"/>
        <w:tblLook w:val="04A0" w:firstRow="1" w:lastRow="0" w:firstColumn="1" w:lastColumn="0" w:noHBand="0" w:noVBand="1"/>
      </w:tblPr>
      <w:tblGrid>
        <w:gridCol w:w="1740"/>
        <w:gridCol w:w="1946"/>
        <w:gridCol w:w="2410"/>
        <w:gridCol w:w="1417"/>
        <w:gridCol w:w="2410"/>
        <w:gridCol w:w="880"/>
        <w:gridCol w:w="2546"/>
        <w:gridCol w:w="1004"/>
      </w:tblGrid>
      <w:tr w:rsidR="00A86F8E" w:rsidRPr="00A86F8E" w14:paraId="1208C87B" w14:textId="77777777" w:rsidTr="00FC00F6">
        <w:trPr>
          <w:trHeight w:val="323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A7A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Outcome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A5A4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None violenc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640D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Verbal violence </w:t>
            </w: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34DC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Physical violence</w:t>
            </w:r>
          </w:p>
        </w:tc>
        <w:tc>
          <w:tcPr>
            <w:tcW w:w="3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BAFE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Verbal violence &amp; Physical violence</w:t>
            </w:r>
          </w:p>
        </w:tc>
      </w:tr>
      <w:tr w:rsidR="00A86F8E" w:rsidRPr="00A86F8E" w14:paraId="69B7EBF1" w14:textId="77777777" w:rsidTr="00FC00F6">
        <w:trPr>
          <w:trHeight w:val="323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FBEB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38C5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C42D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E275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76B7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2F65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2663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72AF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</w:p>
        </w:tc>
      </w:tr>
      <w:tr w:rsidR="00A86F8E" w:rsidRPr="00A86F8E" w14:paraId="27F91B8F" w14:textId="77777777" w:rsidTr="00FC00F6">
        <w:trPr>
          <w:trHeight w:val="323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36ED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Insomnia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F21D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 (Ref.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20DB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766(1.576-1.98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B62DA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254A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465(0.852-2.411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5931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149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86A5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2.123(1.716-2.620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5548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</w:tr>
      <w:tr w:rsidR="00A86F8E" w:rsidRPr="00A86F8E" w14:paraId="12249209" w14:textId="77777777" w:rsidTr="00FC00F6">
        <w:trPr>
          <w:trHeight w:val="323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063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Depress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D1A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 (Ref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29A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58(1.668-2.0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40B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431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84(1.164-2.97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A3B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0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7FE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2.211(1.798-2.71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F9D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</w:tr>
      <w:tr w:rsidR="00A86F8E" w:rsidRPr="00A86F8E" w14:paraId="631737E7" w14:textId="77777777" w:rsidTr="00FC00F6">
        <w:trPr>
          <w:trHeight w:val="323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3307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Anxiety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662B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 (Ref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54C5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59(1.626-2.1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E5AE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1493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02(0.984-3.11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1ECE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44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9A59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2.338(1.843-2.954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3977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</w:tr>
    </w:tbl>
    <w:p w14:paraId="0CC87A2E" w14:textId="394F9E74" w:rsidR="00A86F8E" w:rsidRPr="00A86F8E" w:rsidRDefault="00A50041" w:rsidP="00A50041">
      <w:pPr>
        <w:widowControl w:val="0"/>
        <w:spacing w:before="0" w:after="0"/>
        <w:jc w:val="both"/>
        <w:rPr>
          <w:rFonts w:cs="Times New Roman"/>
          <w:szCs w:val="24"/>
        </w:rPr>
      </w:pPr>
      <w:r w:rsidRPr="00A86F8E">
        <w:rPr>
          <w:rFonts w:eastAsia="DengXian" w:cs="Times New Roman" w:hint="eastAsia"/>
          <w:kern w:val="2"/>
          <w:szCs w:val="24"/>
          <w:lang w:eastAsia="zh-CN"/>
        </w:rPr>
        <w:t>*</w:t>
      </w:r>
      <w:r w:rsidR="00A86F8E" w:rsidRPr="00A86F8E">
        <w:rPr>
          <w:rFonts w:cs="Times New Roman" w:hint="eastAsia"/>
          <w:szCs w:val="24"/>
        </w:rPr>
        <w:t>Adjust for sex, age group, marital status, education attainment, healthy lifestyle score, income satisfaction, monthly income, workload, job category, mental health training, negative life events, interpersonal relationship.</w:t>
      </w:r>
    </w:p>
    <w:p w14:paraId="793029B2" w14:textId="77777777" w:rsidR="00A86F8E" w:rsidRDefault="00A86F8E" w:rsidP="002B4A57">
      <w:pPr>
        <w:rPr>
          <w:rFonts w:cs="Times New Roman"/>
          <w:szCs w:val="24"/>
          <w:u w:val="single"/>
          <w:lang w:eastAsia="zh-CN"/>
        </w:rPr>
      </w:pPr>
    </w:p>
    <w:p w14:paraId="51336E7B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66CB0095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4543A6AB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5D68078B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569D2066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065CFB3E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1F6466CB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43E282AF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49407533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5F382219" w14:textId="77777777" w:rsidR="00A50041" w:rsidRDefault="00A50041" w:rsidP="002B4A57">
      <w:pPr>
        <w:rPr>
          <w:rFonts w:cs="Times New Roman"/>
          <w:szCs w:val="24"/>
          <w:u w:val="single"/>
          <w:lang w:eastAsia="zh-CN"/>
        </w:rPr>
      </w:pPr>
    </w:p>
    <w:p w14:paraId="3DEF6EC2" w14:textId="3D38311C" w:rsidR="00A86F8E" w:rsidRPr="00A86F8E" w:rsidRDefault="00A86F8E" w:rsidP="00A50041">
      <w:pPr>
        <w:keepNext/>
        <w:spacing w:before="0" w:after="0"/>
        <w:rPr>
          <w:rFonts w:cs="Times New Roman"/>
          <w:szCs w:val="24"/>
        </w:rPr>
      </w:pPr>
      <w:r w:rsidRPr="00A50041">
        <w:rPr>
          <w:rFonts w:cs="Times New Roman"/>
          <w:b/>
          <w:szCs w:val="24"/>
        </w:rPr>
        <w:lastRenderedPageBreak/>
        <w:t>Supplementary</w:t>
      </w:r>
      <w:r w:rsidRPr="00A86F8E">
        <w:rPr>
          <w:rFonts w:cs="Times New Roman"/>
          <w:b/>
          <w:szCs w:val="24"/>
        </w:rPr>
        <w:t xml:space="preserve"> </w:t>
      </w:r>
      <w:r w:rsidRPr="00A50041">
        <w:rPr>
          <w:rFonts w:cs="Times New Roman" w:hint="eastAsia"/>
          <w:b/>
          <w:szCs w:val="24"/>
        </w:rPr>
        <w:t>Table</w:t>
      </w:r>
      <w:r w:rsidRPr="00A50041">
        <w:rPr>
          <w:rFonts w:cs="Times New Roman" w:hint="eastAsia"/>
          <w:b/>
          <w:szCs w:val="24"/>
          <w:lang w:eastAsia="zh-CN"/>
        </w:rPr>
        <w:t>2</w:t>
      </w:r>
      <w:r w:rsidRPr="00A86F8E">
        <w:rPr>
          <w:rFonts w:eastAsia="DengXian" w:cs="Times New Roman"/>
          <w:kern w:val="2"/>
          <w:szCs w:val="24"/>
          <w:lang w:eastAsia="zh-CN"/>
        </w:rPr>
        <w:t xml:space="preserve">. </w:t>
      </w:r>
      <w:r w:rsidRPr="00A86F8E">
        <w:rPr>
          <w:rFonts w:cs="Times New Roman"/>
          <w:szCs w:val="24"/>
        </w:rPr>
        <w:t>Association of workplace violence with mental health in subgroups.</w:t>
      </w:r>
    </w:p>
    <w:tbl>
      <w:tblPr>
        <w:tblW w:w="4897" w:type="pct"/>
        <w:tblLook w:val="04A0" w:firstRow="1" w:lastRow="0" w:firstColumn="1" w:lastColumn="0" w:noHBand="0" w:noVBand="1"/>
      </w:tblPr>
      <w:tblGrid>
        <w:gridCol w:w="1443"/>
        <w:gridCol w:w="2126"/>
        <w:gridCol w:w="2270"/>
        <w:gridCol w:w="997"/>
        <w:gridCol w:w="2401"/>
        <w:gridCol w:w="852"/>
        <w:gridCol w:w="2056"/>
        <w:gridCol w:w="1091"/>
        <w:gridCol w:w="49"/>
      </w:tblGrid>
      <w:tr w:rsidR="00A86F8E" w:rsidRPr="00A86F8E" w14:paraId="2512A82A" w14:textId="77777777" w:rsidTr="00FC00F6">
        <w:trPr>
          <w:gridAfter w:val="1"/>
          <w:wAfter w:w="22" w:type="pct"/>
          <w:trHeight w:val="313"/>
          <w:tblHeader/>
        </w:trPr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CE2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D1E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5C6E3" w14:textId="77777777" w:rsidR="00A86F8E" w:rsidRPr="00A86F8E" w:rsidRDefault="00A86F8E" w:rsidP="00A86F8E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Verbal violence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BA8A3" w14:textId="77777777" w:rsidR="00A86F8E" w:rsidRPr="00A86F8E" w:rsidRDefault="00A86F8E" w:rsidP="00A86F8E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Physical violence</w:t>
            </w:r>
          </w:p>
        </w:tc>
        <w:tc>
          <w:tcPr>
            <w:tcW w:w="11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15B90" w14:textId="77777777" w:rsidR="00A86F8E" w:rsidRPr="00A86F8E" w:rsidRDefault="00A86F8E" w:rsidP="00A86F8E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Interaction</w:t>
            </w:r>
          </w:p>
        </w:tc>
      </w:tr>
      <w:tr w:rsidR="00A86F8E" w:rsidRPr="00A86F8E" w14:paraId="76F93A4E" w14:textId="77777777" w:rsidTr="00FC00F6">
        <w:trPr>
          <w:trHeight w:val="313"/>
          <w:tblHeader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A08A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BE89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763A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6629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231A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7768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A44D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OR (95% CI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F263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i/>
                <w:iCs/>
                <w:kern w:val="2"/>
                <w:szCs w:val="24"/>
                <w:lang w:eastAsia="zh-CN"/>
              </w:rPr>
              <w:t>P</w:t>
            </w:r>
          </w:p>
        </w:tc>
      </w:tr>
      <w:tr w:rsidR="00A86F8E" w:rsidRPr="00A86F8E" w14:paraId="50DE9CEC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C2F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Insomni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391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LL participant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887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795(1.602,2.01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236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03C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485(0.863,2.44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CF9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1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EB8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798(0.466,1.421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866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426</w:t>
            </w:r>
          </w:p>
        </w:tc>
      </w:tr>
      <w:tr w:rsidR="00A86F8E" w:rsidRPr="00A86F8E" w14:paraId="6F488F4F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6F2B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F5F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Sex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503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CE6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2F3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634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30A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11D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A86F8E" w:rsidRPr="00A86F8E" w14:paraId="0FBEE054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CAB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135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EAC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2.233(1.774,2.814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EB2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F6C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493(0.338,4.65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129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5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375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712(0.213,3.278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F4D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615</w:t>
            </w:r>
          </w:p>
        </w:tc>
      </w:tr>
      <w:tr w:rsidR="00A86F8E" w:rsidRPr="00A86F8E" w14:paraId="02D1AC73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A74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CB9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A73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664(1.459,1.89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B64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FFC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452(0.798,2.5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748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 w:hint="eastAsia"/>
                <w:kern w:val="2"/>
                <w:szCs w:val="24"/>
                <w:lang w:eastAsia="zh-CN"/>
              </w:rPr>
              <w:t>0.1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FC7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847(0.465,1.609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300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 w:hint="eastAsia"/>
                <w:kern w:val="2"/>
                <w:szCs w:val="24"/>
                <w:lang w:eastAsia="zh-CN"/>
              </w:rPr>
              <w:t>0.573</w:t>
            </w:r>
          </w:p>
        </w:tc>
      </w:tr>
      <w:tr w:rsidR="00A86F8E" w:rsidRPr="00A86F8E" w14:paraId="2E6D9BB7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649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99C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Job categor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06A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B22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225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E7C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CA2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26D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A86F8E" w:rsidRPr="00A86F8E" w14:paraId="0015B149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947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9DE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Clinician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C77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54(1.515,2.27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C41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B35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193(0.180,4.63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74B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144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190(0.285,8.188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F82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598</w:t>
            </w:r>
          </w:p>
        </w:tc>
      </w:tr>
      <w:tr w:rsidR="00A86F8E" w:rsidRPr="00A86F8E" w14:paraId="2A1114AD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EB2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026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Nurs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D24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775(1.513,2.08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E13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513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319(0.683,2.39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F74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38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524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837(0.438,1.686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844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602</w:t>
            </w:r>
          </w:p>
        </w:tc>
      </w:tr>
      <w:tr w:rsidR="00A86F8E" w:rsidRPr="00A86F8E" w14:paraId="7075AB4B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0C1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712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Paramedical Staff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BD0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689(1.277,2.25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C4C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3E4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2.342(0.602,7.34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615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17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2DB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573(0.144,2.638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765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446</w:t>
            </w:r>
          </w:p>
        </w:tc>
      </w:tr>
      <w:tr w:rsidR="00A86F8E" w:rsidRPr="00A86F8E" w14:paraId="22319E1F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507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8E3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BB9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0B2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2CA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560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810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2F4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A86F8E" w:rsidRPr="00A86F8E" w14:paraId="46A47920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D13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Depress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35E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LL participant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3F7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58(1.668,2.06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ED8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2A3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84(1.164,2.97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2F1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28A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632(0.383,1.062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571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77</w:t>
            </w:r>
          </w:p>
        </w:tc>
      </w:tr>
      <w:tr w:rsidR="00A86F8E" w:rsidRPr="00A86F8E" w14:paraId="484A91DD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98D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5BC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Sex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95B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537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C8B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993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4A7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B5D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A86F8E" w:rsidRPr="00A86F8E" w14:paraId="5A13F057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961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C84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AF0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16(1.451,2.27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5C5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4E8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2.791(0.866,7.57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1BA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20B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591(0.203,2.006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166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361</w:t>
            </w:r>
          </w:p>
        </w:tc>
      </w:tr>
      <w:tr w:rsidR="00A86F8E" w:rsidRPr="00A86F8E" w14:paraId="6BB3C86D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16A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688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C4A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62(1.646,2.10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258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39A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761(1.029,2.93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EA8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3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D50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615(0.351,1.102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FF7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95</w:t>
            </w:r>
          </w:p>
        </w:tc>
      </w:tr>
      <w:tr w:rsidR="00A86F8E" w:rsidRPr="00A86F8E" w14:paraId="65618F7D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DBC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6DE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Job categor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416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664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C6A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F7E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954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041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A86F8E" w:rsidRPr="00A86F8E" w14:paraId="68491D06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A3E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813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Clinician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68D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31(1.511,2.22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5F9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03D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2.263(0.583,7.30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42D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1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772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610(0.175,2.515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556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459</w:t>
            </w:r>
          </w:p>
        </w:tc>
      </w:tr>
      <w:tr w:rsidR="00A86F8E" w:rsidRPr="00A86F8E" w14:paraId="5D64F3AD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54B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824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Nurs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19B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911(1.643,2.22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706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0C3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627(0.898,2.84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69E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A20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670(0.364,1.270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ED5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206</w:t>
            </w:r>
          </w:p>
        </w:tc>
      </w:tr>
      <w:tr w:rsidR="00A86F8E" w:rsidRPr="00A86F8E" w14:paraId="6A173D8C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223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872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Paramedical Staff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921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710(1.315,2.22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D79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CEA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3.307(1.014,9.68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3D2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BC7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583(0.160,2.293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9BF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423</w:t>
            </w:r>
          </w:p>
        </w:tc>
      </w:tr>
      <w:tr w:rsidR="00A86F8E" w:rsidRPr="00A86F8E" w14:paraId="72A7F99F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0B4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D64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C3A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BCF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785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69B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7AD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FFB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A86F8E" w:rsidRPr="00A86F8E" w14:paraId="7537512A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3E2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nxiety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101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LL participant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816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59(1.626,2.12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ED1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6C7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02(0.984,3.1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FA6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6EE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698(0.386,1.326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2E1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251</w:t>
            </w:r>
          </w:p>
        </w:tc>
      </w:tr>
      <w:tr w:rsidR="00A86F8E" w:rsidRPr="00A86F8E" w14:paraId="15E1F42D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C18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28E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Sex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8C4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EE7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2CB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01E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BE7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74C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A86F8E" w:rsidRPr="00A86F8E" w14:paraId="6DE655F3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11BD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06F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8DC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779(1.337,2.37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90F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527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2.020(0.310,7.50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05D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36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A63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964(0.242,6.503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1E8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964</w:t>
            </w:r>
          </w:p>
        </w:tc>
      </w:tr>
      <w:tr w:rsidR="00A86F8E" w:rsidRPr="00A86F8E" w14:paraId="438151DA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2AD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37D2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26F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96(1.631,2.20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9E7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EE7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790(0.964,3.32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0E0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56D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634(0.324,1.239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912D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183</w:t>
            </w:r>
          </w:p>
        </w:tc>
      </w:tr>
      <w:tr w:rsidR="00A86F8E" w:rsidRPr="00A86F8E" w14:paraId="1E7B9976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DE4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371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Job category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07C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483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6DA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A40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D25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7B7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A86F8E" w:rsidRPr="00A86F8E" w14:paraId="760913FC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FD91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51E8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Clinician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0DE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84(1.472,2.41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D12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792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3.710(0.786,13.08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42B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FCA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438(0.114,2.197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B03E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262</w:t>
            </w:r>
          </w:p>
        </w:tc>
      </w:tr>
      <w:tr w:rsidR="00A86F8E" w:rsidRPr="00A86F8E" w14:paraId="27282CA2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A61A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218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Nurs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9846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899(1.579,2.28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8EAB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1CC5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128(0.482,2.32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ABEC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7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6E5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065(0.491,2.591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4E14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881</w:t>
            </w:r>
          </w:p>
        </w:tc>
      </w:tr>
      <w:tr w:rsidR="00A86F8E" w:rsidRPr="00A86F8E" w14:paraId="66C9012B" w14:textId="77777777" w:rsidTr="00FC00F6">
        <w:trPr>
          <w:trHeight w:val="313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514B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9D1AF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Paramedical Staff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DE87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1.769(1.278,2.44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ADD90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2C517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5.027(1.408,15.493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FCCC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0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01529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231(0.056,1.028)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88D13" w14:textId="77777777" w:rsidR="00A86F8E" w:rsidRPr="00A86F8E" w:rsidRDefault="00A86F8E" w:rsidP="00A86F8E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A86F8E">
              <w:rPr>
                <w:rFonts w:eastAsia="DengXian" w:cs="Times New Roman"/>
                <w:kern w:val="2"/>
                <w:szCs w:val="24"/>
                <w:lang w:eastAsia="zh-CN"/>
              </w:rPr>
              <w:t>0.046</w:t>
            </w:r>
          </w:p>
        </w:tc>
      </w:tr>
    </w:tbl>
    <w:p w14:paraId="58F1AED1" w14:textId="27B2F795" w:rsidR="00DE23E8" w:rsidRPr="00A50041" w:rsidRDefault="00A86F8E" w:rsidP="00A50041">
      <w:pPr>
        <w:widowControl w:val="0"/>
        <w:spacing w:before="0" w:after="0"/>
        <w:jc w:val="both"/>
        <w:rPr>
          <w:rFonts w:cs="Times New Roman"/>
          <w:b/>
          <w:szCs w:val="24"/>
          <w:lang w:eastAsia="zh-CN"/>
        </w:rPr>
      </w:pPr>
      <w:r w:rsidRPr="00A86F8E">
        <w:rPr>
          <w:rFonts w:eastAsia="DengXian" w:cs="Times New Roman" w:hint="eastAsia"/>
          <w:kern w:val="2"/>
          <w:szCs w:val="24"/>
          <w:lang w:eastAsia="zh-CN"/>
        </w:rPr>
        <w:t>*</w:t>
      </w:r>
      <w:r w:rsidRPr="00A86F8E">
        <w:rPr>
          <w:rFonts w:cs="Times New Roman" w:hint="eastAsia"/>
          <w:szCs w:val="24"/>
        </w:rPr>
        <w:t>Adjust for sex, age group, marital status, education attainment, healthy lifestyle score, income satisfaction, monthly income, workload, job category, mental health training, negative life events, interpersonal relationship.</w:t>
      </w:r>
      <w:r w:rsidR="00994A3D" w:rsidRPr="001549D3">
        <w:rPr>
          <w:rFonts w:cs="Times New Roman"/>
          <w:szCs w:val="24"/>
        </w:rPr>
        <w:t xml:space="preserve"> </w:t>
      </w:r>
    </w:p>
    <w:sectPr w:rsidR="00DE23E8" w:rsidRPr="00A50041" w:rsidSect="00A86F8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6150F" w14:textId="77777777" w:rsidR="002B59CE" w:rsidRDefault="002B59CE" w:rsidP="00117666">
      <w:pPr>
        <w:spacing w:after="0"/>
      </w:pPr>
      <w:r>
        <w:separator/>
      </w:r>
    </w:p>
  </w:endnote>
  <w:endnote w:type="continuationSeparator" w:id="0">
    <w:p w14:paraId="63240367" w14:textId="77777777" w:rsidR="002B59CE" w:rsidRDefault="002B59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84D5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84D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84D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84D5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84D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84D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00DF1D" w14:textId="77777777" w:rsidR="002B59CE" w:rsidRDefault="002B59CE" w:rsidP="00117666">
      <w:pPr>
        <w:spacing w:after="0"/>
      </w:pPr>
      <w:r>
        <w:separator/>
      </w:r>
    </w:p>
  </w:footnote>
  <w:footnote w:type="continuationSeparator" w:id="0">
    <w:p w14:paraId="7903518A" w14:textId="77777777" w:rsidR="002B59CE" w:rsidRDefault="002B59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84D5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84D5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MjQ1MTAzMrMwNzRQ0lEKTi0uzszPAykwrAUABgEEISwAAAA="/>
  </w:docVars>
  <w:rsids>
    <w:rsidRoot w:val="00803D24"/>
    <w:rsid w:val="0001436A"/>
    <w:rsid w:val="00034304"/>
    <w:rsid w:val="00035434"/>
    <w:rsid w:val="00052A14"/>
    <w:rsid w:val="00055C18"/>
    <w:rsid w:val="00077D53"/>
    <w:rsid w:val="00105FD9"/>
    <w:rsid w:val="00117666"/>
    <w:rsid w:val="001549D3"/>
    <w:rsid w:val="00160065"/>
    <w:rsid w:val="00177D84"/>
    <w:rsid w:val="001A08F7"/>
    <w:rsid w:val="00267D18"/>
    <w:rsid w:val="002868E2"/>
    <w:rsid w:val="002869C3"/>
    <w:rsid w:val="002936E4"/>
    <w:rsid w:val="002B4A57"/>
    <w:rsid w:val="002B59CE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7AA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460"/>
    <w:rsid w:val="007C206C"/>
    <w:rsid w:val="00803D24"/>
    <w:rsid w:val="00817DD6"/>
    <w:rsid w:val="00885156"/>
    <w:rsid w:val="009151AA"/>
    <w:rsid w:val="0093429D"/>
    <w:rsid w:val="00943573"/>
    <w:rsid w:val="00970F7D"/>
    <w:rsid w:val="00984D56"/>
    <w:rsid w:val="00994A3D"/>
    <w:rsid w:val="00997986"/>
    <w:rsid w:val="009C2B12"/>
    <w:rsid w:val="009C70F3"/>
    <w:rsid w:val="009D698E"/>
    <w:rsid w:val="00A174D9"/>
    <w:rsid w:val="00A50041"/>
    <w:rsid w:val="00A569CD"/>
    <w:rsid w:val="00A86F8E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F8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12-16T15:01:00Z</dcterms:created>
  <dcterms:modified xsi:type="dcterms:W3CDTF">2024-12-1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